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36B2A" w14:textId="5B19A628" w:rsidR="001E3C21" w:rsidRPr="00754408" w:rsidRDefault="001E3C21" w:rsidP="001E3C21">
      <w:pPr>
        <w:keepNext/>
        <w:rPr>
          <w:rFonts w:asciiTheme="majorBidi" w:hAnsiTheme="majorBidi" w:cstheme="majorBidi"/>
          <w:szCs w:val="24"/>
        </w:rPr>
      </w:pPr>
      <w:r w:rsidRPr="00754408">
        <w:rPr>
          <w:rFonts w:asciiTheme="majorBidi" w:hAnsiTheme="majorBidi" w:cstheme="majorBidi"/>
          <w:b/>
          <w:szCs w:val="24"/>
        </w:rPr>
        <w:t xml:space="preserve">Supplementary Table </w:t>
      </w:r>
      <w:r w:rsidR="00471A44">
        <w:rPr>
          <w:rFonts w:asciiTheme="majorBidi" w:hAnsiTheme="majorBidi" w:cstheme="majorBidi"/>
          <w:b/>
          <w:szCs w:val="24"/>
        </w:rPr>
        <w:t>S</w:t>
      </w:r>
      <w:bookmarkStart w:id="0" w:name="_GoBack"/>
      <w:bookmarkEnd w:id="0"/>
      <w:r w:rsidR="003A118B">
        <w:rPr>
          <w:rFonts w:asciiTheme="majorBidi" w:hAnsiTheme="majorBidi" w:cstheme="majorBidi"/>
          <w:b/>
          <w:szCs w:val="24"/>
        </w:rPr>
        <w:t>2</w:t>
      </w:r>
      <w:r w:rsidRPr="00754408">
        <w:rPr>
          <w:rFonts w:asciiTheme="majorBidi" w:hAnsiTheme="majorBidi" w:cstheme="majorBidi"/>
          <w:b/>
          <w:szCs w:val="24"/>
        </w:rPr>
        <w:t xml:space="preserve">.  </w:t>
      </w:r>
      <w:r w:rsidRPr="00754408">
        <w:rPr>
          <w:rFonts w:asciiTheme="majorBidi" w:hAnsiTheme="majorBidi" w:cstheme="majorBidi"/>
          <w:szCs w:val="24"/>
        </w:rPr>
        <w:t>Time-interval-matched POAG patients and controls</w:t>
      </w:r>
    </w:p>
    <w:tbl>
      <w:tblPr>
        <w:tblW w:w="10766" w:type="dxa"/>
        <w:tblInd w:w="-540" w:type="dxa"/>
        <w:tblLook w:val="04A0" w:firstRow="1" w:lastRow="0" w:firstColumn="1" w:lastColumn="0" w:noHBand="0" w:noVBand="1"/>
      </w:tblPr>
      <w:tblGrid>
        <w:gridCol w:w="1260"/>
        <w:gridCol w:w="1455"/>
        <w:gridCol w:w="1454"/>
        <w:gridCol w:w="1711"/>
        <w:gridCol w:w="266"/>
        <w:gridCol w:w="1455"/>
        <w:gridCol w:w="1454"/>
        <w:gridCol w:w="1711"/>
      </w:tblGrid>
      <w:tr w:rsidR="003A118B" w:rsidRPr="003A118B" w14:paraId="209EBB5D" w14:textId="77777777" w:rsidTr="003A118B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A6E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6658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POAG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347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954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Time-interval-matched controls</w:t>
            </w:r>
          </w:p>
        </w:tc>
      </w:tr>
      <w:tr w:rsidR="003A118B" w:rsidRPr="003A118B" w14:paraId="42A4923A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9317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Patient No.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8497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Age at TP1 (y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6746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Age at TP2 (y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E123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Time interval (y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ED74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7100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Age at TP1 (y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0291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Age at TP2 (y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27ED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Time interval (y)</w:t>
            </w:r>
          </w:p>
        </w:tc>
      </w:tr>
      <w:tr w:rsidR="003A118B" w:rsidRPr="003A118B" w14:paraId="3CD126B5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0D3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BC0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416E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C65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396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AD6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BA2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22A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A118B" w:rsidRPr="003A118B" w14:paraId="311061CA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23D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A8B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860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7C8" w14:textId="7F95F6F8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9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5B3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043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41D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1BB" w14:textId="662B4344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9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</w:tr>
      <w:tr w:rsidR="003A118B" w:rsidRPr="003A118B" w14:paraId="58A50A01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9C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831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987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7ED6" w14:textId="0B1A7B75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377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6C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3D1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29FF" w14:textId="39ACDB7F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3A118B" w:rsidRPr="003A118B" w14:paraId="1B697B83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78E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1B4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E8B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5067" w14:textId="2F9499CB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B50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CB7B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0B59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AC2" w14:textId="6B1F1576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3A118B" w:rsidRPr="003A118B" w14:paraId="4048B1CE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0B8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4E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84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C4A" w14:textId="406971D9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85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147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9D8E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257B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</w:tr>
      <w:tr w:rsidR="003A118B" w:rsidRPr="003A118B" w14:paraId="459B3623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08AC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A59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4655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0817" w14:textId="4172E0D9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2B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66C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C5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0C86" w14:textId="1351FB50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</w:tr>
      <w:tr w:rsidR="003A118B" w:rsidRPr="003A118B" w14:paraId="787F7EA9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52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BE0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11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B3C8" w14:textId="1A9F5EA3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179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8581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5179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DDC" w14:textId="6390A563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</w:tr>
      <w:tr w:rsidR="003A118B" w:rsidRPr="003A118B" w14:paraId="3008D489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D0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EA0E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D3E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0B6B" w14:textId="38C5305C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BDD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2BD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0126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308" w14:textId="101E7F5C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3A118B" w:rsidRPr="003A118B" w14:paraId="19D8E383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624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909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D2B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4EB9" w14:textId="477AA96F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2D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68C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DAE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E97" w14:textId="3072073B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3A118B" w:rsidRPr="003A118B" w14:paraId="73FEF7EA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C519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5E1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DB64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5D14" w14:textId="1725A918" w:rsidR="003A118B" w:rsidRPr="003A118B" w:rsidRDefault="00C136E3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.</w:t>
            </w:r>
            <w:r w:rsidR="003A118B" w:rsidRPr="003A118B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243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E7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78B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57F4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</w:tr>
      <w:tr w:rsidR="003A118B" w:rsidRPr="003A118B" w14:paraId="6916249B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8C4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B50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9A2C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6938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E03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CAC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552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588" w14:textId="77777777" w:rsidR="003A118B" w:rsidRPr="003A118B" w:rsidRDefault="003A118B" w:rsidP="003A118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A118B" w:rsidRPr="003A118B" w14:paraId="1F0A7019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2FA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 (SD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1D2E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1.7 (9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3591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6.7 (9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DCE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.2 (2.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DD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8B2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0.7 (8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B40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65.6 (8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4FF" w14:textId="77777777" w:rsidR="003A118B" w:rsidRPr="003A118B" w:rsidRDefault="003A118B" w:rsidP="003A118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5.2 (2.0)</w:t>
            </w:r>
          </w:p>
        </w:tc>
      </w:tr>
      <w:tr w:rsidR="003A118B" w:rsidRPr="003A118B" w14:paraId="2D32F317" w14:textId="77777777" w:rsidTr="003A118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312B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2068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EAE9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97CD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854A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3E5B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CDB3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1F0D" w14:textId="77777777" w:rsidR="003A118B" w:rsidRPr="003A118B" w:rsidRDefault="003A118B" w:rsidP="003A118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11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</w:tbl>
    <w:p w14:paraId="42C21501" w14:textId="4BBC7E60" w:rsidR="005A384A" w:rsidRPr="00754408" w:rsidRDefault="005A384A" w:rsidP="001E3C21">
      <w:pPr>
        <w:spacing w:before="0" w:after="200" w:line="276" w:lineRule="auto"/>
        <w:rPr>
          <w:rFonts w:asciiTheme="majorBidi" w:hAnsiTheme="majorBidi" w:cstheme="majorBidi"/>
          <w:szCs w:val="24"/>
        </w:rPr>
      </w:pPr>
    </w:p>
    <w:sectPr w:rsidR="005A384A" w:rsidRPr="00754408" w:rsidSect="00CB30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C926A" w14:textId="77777777" w:rsidR="00481977" w:rsidRDefault="00481977" w:rsidP="00117666">
      <w:pPr>
        <w:spacing w:after="0"/>
      </w:pPr>
      <w:r>
        <w:separator/>
      </w:r>
    </w:p>
  </w:endnote>
  <w:endnote w:type="continuationSeparator" w:id="0">
    <w:p w14:paraId="60581B2D" w14:textId="77777777" w:rsidR="00481977" w:rsidRDefault="004819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1CD4D589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C10AC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FE7EC8C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C21" w:rsidRPr="001E3C2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6FE7EC8C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C21" w:rsidRPr="001E3C2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17FBECA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37EE" w:rsidRPr="004637E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217FBECA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37EE" w:rsidRPr="004637E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04D86" w14:textId="77777777" w:rsidR="00481977" w:rsidRDefault="00481977" w:rsidP="00117666">
      <w:pPr>
        <w:spacing w:after="0"/>
      </w:pPr>
      <w:r>
        <w:separator/>
      </w:r>
    </w:p>
  </w:footnote>
  <w:footnote w:type="continuationSeparator" w:id="0">
    <w:p w14:paraId="1E026258" w14:textId="77777777" w:rsidR="00481977" w:rsidRDefault="004819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6F8BC12C" w:rsidR="00686C9D" w:rsidRPr="00791CB2" w:rsidRDefault="00791CB2" w:rsidP="00791CB2">
    <w:pPr>
      <w:pStyle w:val="Header"/>
      <w:jc w:val="right"/>
    </w:pPr>
    <w:r w:rsidRPr="007E3148">
      <w:ptab w:relativeTo="margin" w:alignment="center" w:leader="none"/>
    </w:r>
    <w:r w:rsidRPr="001C2DCE">
      <w:t>Progression of visual pathway degeneration in glauco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235AA929" w:rsidR="00686C9D" w:rsidRPr="00791CB2" w:rsidRDefault="00791CB2" w:rsidP="00791CB2">
    <w:pPr>
      <w:pStyle w:val="Header"/>
      <w:jc w:val="right"/>
    </w:pPr>
    <w:r w:rsidRPr="007E3148">
      <w:ptab w:relativeTo="margin" w:alignment="center" w:leader="none"/>
    </w:r>
    <w:r w:rsidRPr="001C2DCE">
      <w:t>Progression of visual pathway degeneration in glaucom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173A06F7" w:rsidR="00686C9D" w:rsidRPr="00791CB2" w:rsidRDefault="00686C9D" w:rsidP="00791CB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3AB5"/>
    <w:rsid w:val="00034304"/>
    <w:rsid w:val="00035434"/>
    <w:rsid w:val="000412B9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66F3"/>
    <w:rsid w:val="00117666"/>
    <w:rsid w:val="001223A7"/>
    <w:rsid w:val="00134256"/>
    <w:rsid w:val="00147395"/>
    <w:rsid w:val="001552C9"/>
    <w:rsid w:val="0016430B"/>
    <w:rsid w:val="00177D84"/>
    <w:rsid w:val="001964EF"/>
    <w:rsid w:val="001B1A2C"/>
    <w:rsid w:val="001D5C23"/>
    <w:rsid w:val="001E3A73"/>
    <w:rsid w:val="001E3C21"/>
    <w:rsid w:val="001F4C07"/>
    <w:rsid w:val="00220AEA"/>
    <w:rsid w:val="00226954"/>
    <w:rsid w:val="00237B32"/>
    <w:rsid w:val="002629A3"/>
    <w:rsid w:val="00265660"/>
    <w:rsid w:val="00267D18"/>
    <w:rsid w:val="002868E2"/>
    <w:rsid w:val="002869C3"/>
    <w:rsid w:val="002936E4"/>
    <w:rsid w:val="00296B88"/>
    <w:rsid w:val="002C74CA"/>
    <w:rsid w:val="002F1C11"/>
    <w:rsid w:val="002F3A72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A118B"/>
    <w:rsid w:val="003D1F7D"/>
    <w:rsid w:val="003D2F2D"/>
    <w:rsid w:val="00401590"/>
    <w:rsid w:val="00422C94"/>
    <w:rsid w:val="004637EE"/>
    <w:rsid w:val="00463E3D"/>
    <w:rsid w:val="004645AE"/>
    <w:rsid w:val="00471A44"/>
    <w:rsid w:val="00481977"/>
    <w:rsid w:val="004D3E33"/>
    <w:rsid w:val="005250F2"/>
    <w:rsid w:val="005A1D84"/>
    <w:rsid w:val="005A384A"/>
    <w:rsid w:val="005A70EA"/>
    <w:rsid w:val="005C3963"/>
    <w:rsid w:val="005D1840"/>
    <w:rsid w:val="005D35E4"/>
    <w:rsid w:val="005D7910"/>
    <w:rsid w:val="0062154F"/>
    <w:rsid w:val="00631A8C"/>
    <w:rsid w:val="00637FC7"/>
    <w:rsid w:val="00651CA2"/>
    <w:rsid w:val="00653D60"/>
    <w:rsid w:val="00660D05"/>
    <w:rsid w:val="00671D9A"/>
    <w:rsid w:val="00673952"/>
    <w:rsid w:val="00681821"/>
    <w:rsid w:val="0068289A"/>
    <w:rsid w:val="00686C9D"/>
    <w:rsid w:val="006878AB"/>
    <w:rsid w:val="006B2D5B"/>
    <w:rsid w:val="006B7D14"/>
    <w:rsid w:val="006C41A4"/>
    <w:rsid w:val="006D5B93"/>
    <w:rsid w:val="00725A7D"/>
    <w:rsid w:val="0073085C"/>
    <w:rsid w:val="00733784"/>
    <w:rsid w:val="00746505"/>
    <w:rsid w:val="00754408"/>
    <w:rsid w:val="007607B9"/>
    <w:rsid w:val="0077488E"/>
    <w:rsid w:val="00790BB3"/>
    <w:rsid w:val="00791CB2"/>
    <w:rsid w:val="00792043"/>
    <w:rsid w:val="00797EDD"/>
    <w:rsid w:val="007B0322"/>
    <w:rsid w:val="007B4757"/>
    <w:rsid w:val="007C0E3F"/>
    <w:rsid w:val="007C206C"/>
    <w:rsid w:val="007C5729"/>
    <w:rsid w:val="007C7A81"/>
    <w:rsid w:val="007E785B"/>
    <w:rsid w:val="008111E4"/>
    <w:rsid w:val="0081301C"/>
    <w:rsid w:val="00817DD6"/>
    <w:rsid w:val="0082731F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1286"/>
    <w:rsid w:val="00A75F87"/>
    <w:rsid w:val="00A95D8B"/>
    <w:rsid w:val="00AC0270"/>
    <w:rsid w:val="00AC3EA3"/>
    <w:rsid w:val="00AC792D"/>
    <w:rsid w:val="00B54259"/>
    <w:rsid w:val="00B57397"/>
    <w:rsid w:val="00B657B8"/>
    <w:rsid w:val="00B84920"/>
    <w:rsid w:val="00B8556A"/>
    <w:rsid w:val="00C012A3"/>
    <w:rsid w:val="00C136E3"/>
    <w:rsid w:val="00C16F19"/>
    <w:rsid w:val="00C52A7B"/>
    <w:rsid w:val="00C6324C"/>
    <w:rsid w:val="00C679AA"/>
    <w:rsid w:val="00C724CF"/>
    <w:rsid w:val="00C75972"/>
    <w:rsid w:val="00C82792"/>
    <w:rsid w:val="00C948FD"/>
    <w:rsid w:val="00CB30D3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30DC"/>
    <w:rsid w:val="00DD73EF"/>
    <w:rsid w:val="00DE23E8"/>
    <w:rsid w:val="00E0128B"/>
    <w:rsid w:val="00E25AA5"/>
    <w:rsid w:val="00E64E17"/>
    <w:rsid w:val="00EA064D"/>
    <w:rsid w:val="00EA13A3"/>
    <w:rsid w:val="00EA3D3C"/>
    <w:rsid w:val="00EC0664"/>
    <w:rsid w:val="00EC7CC3"/>
    <w:rsid w:val="00F3397C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F7D77A-4E20-42E3-9C83-92DA653F4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ereif</cp:lastModifiedBy>
  <cp:revision>37</cp:revision>
  <cp:lastPrinted>2013-10-03T12:51:00Z</cp:lastPrinted>
  <dcterms:created xsi:type="dcterms:W3CDTF">2018-06-12T15:17:00Z</dcterms:created>
  <dcterms:modified xsi:type="dcterms:W3CDTF">2021-02-19T16:53:00Z</dcterms:modified>
</cp:coreProperties>
</file>